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0FFFC8" w14:textId="416824BA" w:rsidR="00CE0C09" w:rsidRDefault="00E83A60">
      <w:pPr>
        <w:rPr>
          <w:lang w:val="en-GB"/>
        </w:rPr>
      </w:pPr>
      <w:r w:rsidRPr="00E83A60">
        <w:rPr>
          <w:b/>
          <w:bCs/>
          <w:lang w:val="en-GB"/>
        </w:rPr>
        <w:t>Database:</w:t>
      </w:r>
      <w:r w:rsidRPr="00E83A60">
        <w:rPr>
          <w:lang w:val="en-GB"/>
        </w:rPr>
        <w:br/>
        <w:t>Ovid MEDLINE(R) &lt;1946 to January Week 2 2024&gt;</w:t>
      </w:r>
    </w:p>
    <w:p w14:paraId="2E1B8911" w14:textId="77777777" w:rsidR="00E83A60" w:rsidRDefault="00E83A60">
      <w:pPr>
        <w:rPr>
          <w:lang w:val="en-GB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76"/>
        <w:gridCol w:w="6997"/>
        <w:gridCol w:w="1583"/>
      </w:tblGrid>
      <w:tr w:rsidR="00E83A60" w:rsidRPr="00E83A60" w14:paraId="3E1CFC22" w14:textId="77777777" w:rsidTr="003F2FFF">
        <w:trPr>
          <w:trHeight w:val="1254"/>
        </w:trPr>
        <w:tc>
          <w:tcPr>
            <w:tcW w:w="2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A8CFB" w14:textId="77777777" w:rsidR="00E83A60" w:rsidRPr="00E83A60" w:rsidRDefault="00E83A60" w:rsidP="00E83A60">
            <w:pPr>
              <w:rPr>
                <w:b/>
                <w:bCs/>
                <w:lang w:val="en-GB"/>
              </w:rPr>
            </w:pPr>
            <w:r w:rsidRPr="00E83A60">
              <w:rPr>
                <w:b/>
                <w:bCs/>
                <w:lang w:val="en-GB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F368D" w14:textId="77777777" w:rsidR="00E83A60" w:rsidRPr="00E83A60" w:rsidRDefault="00E83A60" w:rsidP="00E83A60">
            <w:pPr>
              <w:rPr>
                <w:b/>
                <w:bCs/>
                <w:lang w:val="en-GB"/>
              </w:rPr>
            </w:pPr>
            <w:r w:rsidRPr="00E83A60">
              <w:rPr>
                <w:b/>
                <w:bCs/>
                <w:lang w:val="en-GB"/>
              </w:rPr>
              <w:t>Query</w:t>
            </w:r>
          </w:p>
        </w:tc>
        <w:tc>
          <w:tcPr>
            <w:tcW w:w="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AC8FFE" w14:textId="77777777" w:rsidR="00E83A60" w:rsidRPr="00E83A60" w:rsidRDefault="00E83A60" w:rsidP="00E83A60">
            <w:pPr>
              <w:rPr>
                <w:b/>
                <w:bCs/>
                <w:lang w:val="en-GB"/>
              </w:rPr>
            </w:pPr>
            <w:r w:rsidRPr="00E83A60">
              <w:rPr>
                <w:b/>
                <w:bCs/>
                <w:lang w:val="en-GB"/>
              </w:rPr>
              <w:t>Results from 19 Jan 2024</w:t>
            </w:r>
          </w:p>
        </w:tc>
      </w:tr>
      <w:tr w:rsidR="00E83A60" w:rsidRPr="00E83A60" w14:paraId="18641958" w14:textId="77777777" w:rsidTr="003F2FFF">
        <w:trPr>
          <w:trHeight w:val="32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017DBD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41B040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Home Care Servic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135300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36,631</w:t>
            </w:r>
          </w:p>
        </w:tc>
      </w:tr>
      <w:tr w:rsidR="00E83A60" w:rsidRPr="00E83A60" w14:paraId="72BB394A" w14:textId="77777777" w:rsidTr="003F2FFF">
        <w:trPr>
          <w:trHeight w:val="30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CFFA3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57F2AD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home care service?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057DE3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2,436</w:t>
            </w:r>
          </w:p>
        </w:tc>
      </w:tr>
      <w:tr w:rsidR="00E83A60" w:rsidRPr="00E83A60" w14:paraId="15AF2633" w14:textId="77777777" w:rsidTr="003F2FFF">
        <w:trPr>
          <w:trHeight w:val="32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91D395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6EACCE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home health care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84516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2,838</w:t>
            </w:r>
          </w:p>
        </w:tc>
      </w:tr>
      <w:tr w:rsidR="00E83A60" w:rsidRPr="00E83A60" w14:paraId="5117E18C" w14:textId="77777777" w:rsidTr="003F2FFF">
        <w:trPr>
          <w:trHeight w:val="30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5937C2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D0763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Nurses, Community Health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D128D1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,019</w:t>
            </w:r>
          </w:p>
        </w:tc>
      </w:tr>
      <w:tr w:rsidR="00E83A60" w:rsidRPr="00E83A60" w14:paraId="70FC9493" w14:textId="77777777" w:rsidTr="003F2FFF">
        <w:trPr>
          <w:trHeight w:val="32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48902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78E0B4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Community health nurse?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511E1B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731</w:t>
            </w:r>
          </w:p>
        </w:tc>
      </w:tr>
      <w:tr w:rsidR="00E83A60" w:rsidRPr="00E83A60" w14:paraId="52E26CE6" w14:textId="77777777" w:rsidTr="003F2FFF">
        <w:trPr>
          <w:trHeight w:val="30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DCB008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59FAA6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 or 2 or 3 or 4 or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180AE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39,829</w:t>
            </w:r>
          </w:p>
        </w:tc>
      </w:tr>
      <w:tr w:rsidR="00E83A60" w:rsidRPr="00E83A60" w14:paraId="37EDE293" w14:textId="77777777" w:rsidTr="003F2FFF">
        <w:trPr>
          <w:trHeight w:val="32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789DA7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44F14C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home death?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E9E473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547</w:t>
            </w:r>
          </w:p>
        </w:tc>
      </w:tr>
      <w:tr w:rsidR="00E83A60" w:rsidRPr="00E83A60" w14:paraId="663F8601" w14:textId="77777777" w:rsidTr="003F2FFF">
        <w:trPr>
          <w:trHeight w:val="30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19F03A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1BE35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dying at home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8AC8A1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486</w:t>
            </w:r>
          </w:p>
        </w:tc>
      </w:tr>
      <w:tr w:rsidR="00E83A60" w:rsidRPr="00E83A60" w14:paraId="3F999FCC" w14:textId="77777777" w:rsidTr="003F2FFF">
        <w:trPr>
          <w:trHeight w:val="32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04B313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56AA29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death? at home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CA9A98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372</w:t>
            </w:r>
          </w:p>
        </w:tc>
      </w:tr>
      <w:tr w:rsidR="00E83A60" w:rsidRPr="00E83A60" w14:paraId="0F0F6BAD" w14:textId="77777777" w:rsidTr="003F2FFF">
        <w:trPr>
          <w:trHeight w:val="30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942224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EE6810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die at home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1B155D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723</w:t>
            </w:r>
          </w:p>
        </w:tc>
      </w:tr>
      <w:tr w:rsidR="00E83A60" w:rsidRPr="00E83A60" w14:paraId="209C827E" w14:textId="77777777" w:rsidTr="003F2FFF">
        <w:trPr>
          <w:trHeight w:val="32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A28BFC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E12EF8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7 or 8 or 9 or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D3B390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,713</w:t>
            </w:r>
          </w:p>
        </w:tc>
      </w:tr>
      <w:tr w:rsidR="00E83A60" w:rsidRPr="00E83A60" w14:paraId="2F686438" w14:textId="77777777" w:rsidTr="003F2FFF">
        <w:trPr>
          <w:trHeight w:val="32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46D3D2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38F408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6 and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F6C174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636</w:t>
            </w:r>
          </w:p>
        </w:tc>
      </w:tr>
      <w:tr w:rsidR="00E83A60" w:rsidRPr="00E83A60" w14:paraId="5770221D" w14:textId="77777777" w:rsidTr="003F2FFF">
        <w:trPr>
          <w:trHeight w:val="30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99375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AC48B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Terminal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30EEB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32,174</w:t>
            </w:r>
          </w:p>
        </w:tc>
      </w:tr>
      <w:tr w:rsidR="00E83A60" w:rsidRPr="00E83A60" w14:paraId="71B1D6B0" w14:textId="77777777" w:rsidTr="003F2FFF">
        <w:trPr>
          <w:trHeight w:val="32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D99D16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6C13B5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terminal care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3CE1DE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2,508</w:t>
            </w:r>
          </w:p>
        </w:tc>
      </w:tr>
      <w:tr w:rsidR="00E83A60" w:rsidRPr="00E83A60" w14:paraId="1C4EC6EB" w14:textId="77777777" w:rsidTr="003F2FFF">
        <w:trPr>
          <w:trHeight w:val="30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86245C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2DB22B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Palliative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18DFCE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64,047</w:t>
            </w:r>
          </w:p>
        </w:tc>
      </w:tr>
      <w:tr w:rsidR="00E83A60" w:rsidRPr="00E83A60" w14:paraId="53C8A37D" w14:textId="77777777" w:rsidTr="003F2FFF">
        <w:trPr>
          <w:trHeight w:val="32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31DA33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8C8C2D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palliative care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EA764A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35,598</w:t>
            </w:r>
          </w:p>
        </w:tc>
      </w:tr>
      <w:tr w:rsidR="00E83A60" w:rsidRPr="00E83A60" w14:paraId="6D8C16D2" w14:textId="77777777" w:rsidTr="003F2FFF">
        <w:trPr>
          <w:trHeight w:val="30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34CB80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6FC637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end-of-life care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140837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2,588</w:t>
            </w:r>
          </w:p>
        </w:tc>
      </w:tr>
      <w:tr w:rsidR="00E83A60" w:rsidRPr="00E83A60" w14:paraId="5E8EF7B8" w14:textId="77777777" w:rsidTr="003F2FFF">
        <w:trPr>
          <w:trHeight w:val="32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546569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32F01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end-of-life nursing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EF2C9A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46</w:t>
            </w:r>
          </w:p>
        </w:tc>
      </w:tr>
      <w:tr w:rsidR="00E83A60" w:rsidRPr="00E83A60" w14:paraId="198D856E" w14:textId="77777777" w:rsidTr="003F2FFF">
        <w:trPr>
          <w:trHeight w:val="30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C23DA3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3705B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palliative nursing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A1A3D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282</w:t>
            </w:r>
          </w:p>
        </w:tc>
      </w:tr>
      <w:tr w:rsidR="00E83A60" w:rsidRPr="00E83A60" w14:paraId="4C8D5A3B" w14:textId="77777777" w:rsidTr="003F2FFF">
        <w:trPr>
          <w:trHeight w:val="32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49CAF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3BC99B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13 or 14 or 15 or 16 or 17 or 18 or 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B20597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97,422</w:t>
            </w:r>
          </w:p>
        </w:tc>
      </w:tr>
      <w:tr w:rsidR="00E83A60" w:rsidRPr="00E83A60" w14:paraId="7E46EE9A" w14:textId="77777777" w:rsidTr="003F2FFF">
        <w:trPr>
          <w:trHeight w:val="30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CB643F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D1A46C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6 and 11 and 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D8D69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552</w:t>
            </w:r>
          </w:p>
        </w:tc>
      </w:tr>
      <w:tr w:rsidR="00E83A60" w:rsidRPr="00E83A60" w14:paraId="11A0853F" w14:textId="77777777" w:rsidTr="003F2FFF">
        <w:trPr>
          <w:trHeight w:val="32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3C74B9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568A89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limit 21 to English langu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DA5DA" w14:textId="77777777" w:rsidR="00E83A60" w:rsidRPr="00E83A60" w:rsidRDefault="00E83A60" w:rsidP="00E83A60">
            <w:pPr>
              <w:rPr>
                <w:lang w:val="en-GB"/>
              </w:rPr>
            </w:pPr>
            <w:r w:rsidRPr="00E83A60">
              <w:rPr>
                <w:lang w:val="en-GB"/>
              </w:rPr>
              <w:t>480</w:t>
            </w:r>
          </w:p>
        </w:tc>
      </w:tr>
    </w:tbl>
    <w:p w14:paraId="77C68789" w14:textId="77777777" w:rsidR="00E83A60" w:rsidRPr="00E83A60" w:rsidRDefault="00E83A60">
      <w:pPr>
        <w:rPr>
          <w:lang w:val="en-US"/>
        </w:rPr>
      </w:pPr>
    </w:p>
    <w:sectPr w:rsidR="00E83A60" w:rsidRPr="00E83A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A60"/>
    <w:rsid w:val="00743658"/>
    <w:rsid w:val="008604E4"/>
    <w:rsid w:val="00CE0C09"/>
    <w:rsid w:val="00CE58A8"/>
    <w:rsid w:val="00E83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417B3"/>
  <w15:chartTrackingRefBased/>
  <w15:docId w15:val="{D5C1754D-ABC5-49DF-8488-D9B68928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83A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83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83A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83A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83A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83A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83A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83A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83A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83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83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83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83A6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83A6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83A6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83A6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83A6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83A6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83A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83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83A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83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83A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83A6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83A60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83A6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83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83A60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83A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60</Characters>
  <Application>Microsoft Office Word</Application>
  <DocSecurity>0</DocSecurity>
  <Lines>5</Lines>
  <Paragraphs>1</Paragraphs>
  <ScaleCrop>false</ScaleCrop>
  <Company>Nord universitet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ristine Sørstrøm</dc:creator>
  <cp:keywords/>
  <dc:description/>
  <cp:lastModifiedBy>Anne Kristine Sørstrøm</cp:lastModifiedBy>
  <cp:revision>1</cp:revision>
  <dcterms:created xsi:type="dcterms:W3CDTF">2024-05-16T12:25:00Z</dcterms:created>
  <dcterms:modified xsi:type="dcterms:W3CDTF">2024-05-16T12:26:00Z</dcterms:modified>
</cp:coreProperties>
</file>